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8A09E" w14:textId="6111DDEB" w:rsidR="003A3948" w:rsidRPr="002C312C" w:rsidRDefault="003A3948" w:rsidP="003A3948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C312C">
        <w:rPr>
          <w:rFonts w:ascii="Times New Roman" w:hAnsi="Times New Roman" w:cs="Times New Roman"/>
          <w:b/>
          <w:bCs/>
          <w:lang w:val="en-GB"/>
        </w:rPr>
        <w:t>Supplementary Material</w:t>
      </w:r>
      <w:r w:rsidR="002C312C" w:rsidRPr="002C312C">
        <w:rPr>
          <w:rFonts w:ascii="Times New Roman" w:hAnsi="Times New Roman" w:cs="Times New Roman"/>
          <w:b/>
          <w:bCs/>
          <w:lang w:val="en-GB"/>
        </w:rPr>
        <w:t xml:space="preserve"> of “</w:t>
      </w:r>
      <w:r w:rsidR="002C312C" w:rsidRPr="002C312C">
        <w:rPr>
          <w:rFonts w:ascii="Times New Roman" w:hAnsi="Times New Roman" w:cs="Times New Roman"/>
          <w:b/>
          <w:bCs/>
          <w:lang w:val="en-GB"/>
        </w:rPr>
        <w:t>Tracing the intruders: a global appraisal of marine invasive species detection through DNA-based approaches</w:t>
      </w:r>
      <w:r w:rsidR="002C312C" w:rsidRPr="002C312C">
        <w:rPr>
          <w:rFonts w:ascii="Times New Roman" w:hAnsi="Times New Roman" w:cs="Times New Roman"/>
          <w:b/>
          <w:bCs/>
          <w:lang w:val="en-GB"/>
        </w:rPr>
        <w:t>”</w:t>
      </w:r>
    </w:p>
    <w:p w14:paraId="0E86B135" w14:textId="77777777" w:rsidR="003A3948" w:rsidRPr="002C312C" w:rsidRDefault="003A3948" w:rsidP="003A3948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14:paraId="6048EFA1" w14:textId="77777777" w:rsidR="003A3948" w:rsidRPr="002C312C" w:rsidRDefault="003A3948" w:rsidP="003A3948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14:paraId="691DE839" w14:textId="77777777" w:rsidR="003A3948" w:rsidRPr="002C312C" w:rsidRDefault="003A3948" w:rsidP="003A3948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2C312C">
        <w:rPr>
          <w:rFonts w:ascii="Times New Roman" w:hAnsi="Times New Roman" w:cs="Times New Roman"/>
        </w:rPr>
        <w:object w:dxaOrig="12072" w:dyaOrig="12487" w14:anchorId="3C2230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.1pt;height:437.9pt" o:ole="">
            <v:imagedata r:id="rId6" o:title=""/>
          </v:shape>
          <o:OLEObject Type="Embed" ProgID="Prism8.Document" ShapeID="_x0000_i1025" DrawAspect="Content" ObjectID="_1839505581" r:id="rId7"/>
        </w:object>
      </w:r>
    </w:p>
    <w:p w14:paraId="3B62D2C3" w14:textId="570870B2" w:rsidR="003A3948" w:rsidRPr="002C312C" w:rsidRDefault="003A3948" w:rsidP="004B713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2C312C">
        <w:rPr>
          <w:rFonts w:ascii="Times New Roman" w:hAnsi="Times New Roman" w:cs="Times New Roman"/>
          <w:b/>
          <w:bCs/>
          <w:lang w:val="en-GB"/>
        </w:rPr>
        <w:t>Fig</w:t>
      </w:r>
      <w:r w:rsidR="004B7138" w:rsidRPr="002C312C">
        <w:rPr>
          <w:rFonts w:ascii="Times New Roman" w:hAnsi="Times New Roman" w:cs="Times New Roman"/>
          <w:b/>
          <w:bCs/>
          <w:lang w:val="en-GB"/>
        </w:rPr>
        <w:t>.</w:t>
      </w:r>
      <w:r w:rsidRPr="002C312C">
        <w:rPr>
          <w:rFonts w:ascii="Times New Roman" w:hAnsi="Times New Roman" w:cs="Times New Roman"/>
          <w:b/>
          <w:bCs/>
          <w:lang w:val="en-GB"/>
        </w:rPr>
        <w:t xml:space="preserve"> S1. </w:t>
      </w:r>
      <w:r w:rsidRPr="002C312C">
        <w:rPr>
          <w:rFonts w:ascii="Times New Roman" w:hAnsi="Times New Roman" w:cs="Times New Roman"/>
          <w:lang w:val="en-GB"/>
        </w:rPr>
        <w:t>Number of publications per journal featuring the 146 experimental studies on the use of DNA-based tools for the detection and monitoring of non-indigenous species in marine and coastal ecosystems.</w:t>
      </w:r>
    </w:p>
    <w:p w14:paraId="593C4693" w14:textId="77777777" w:rsidR="003A3948" w:rsidRPr="002C312C" w:rsidRDefault="003A3948" w:rsidP="003A3948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14:paraId="786C5708" w14:textId="77777777" w:rsidR="003A3948" w:rsidRPr="002C312C" w:rsidRDefault="003A3948" w:rsidP="003A3948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14:paraId="6F53C1BE" w14:textId="77777777" w:rsidR="003A3948" w:rsidRPr="002C312C" w:rsidRDefault="003A3948" w:rsidP="003A3948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14:paraId="7B3C8F54" w14:textId="77777777" w:rsidR="003A3948" w:rsidRPr="002C312C" w:rsidRDefault="003A3948" w:rsidP="003A3948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2C312C">
        <w:rPr>
          <w:rFonts w:ascii="Times New Roman" w:hAnsi="Times New Roman" w:cs="Times New Roman"/>
        </w:rPr>
        <w:object w:dxaOrig="12737" w:dyaOrig="4867" w14:anchorId="069BA1D3">
          <v:shape id="_x0000_i1026" type="#_x0000_t75" style="width:426.1pt;height:161.7pt" o:ole="">
            <v:imagedata r:id="rId8" o:title=""/>
          </v:shape>
          <o:OLEObject Type="Embed" ProgID="Prism8.Document" ShapeID="_x0000_i1026" DrawAspect="Content" ObjectID="_1839505582" r:id="rId9"/>
        </w:object>
      </w:r>
    </w:p>
    <w:p w14:paraId="5D538CB7" w14:textId="5BA70036" w:rsidR="003A3948" w:rsidRPr="002C312C" w:rsidRDefault="003A3948" w:rsidP="004B713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2C312C">
        <w:rPr>
          <w:rFonts w:ascii="Times New Roman" w:hAnsi="Times New Roman" w:cs="Times New Roman"/>
          <w:b/>
          <w:bCs/>
          <w:lang w:val="en-GB"/>
        </w:rPr>
        <w:t>Fig</w:t>
      </w:r>
      <w:r w:rsidR="004B7138" w:rsidRPr="002C312C">
        <w:rPr>
          <w:rFonts w:ascii="Times New Roman" w:hAnsi="Times New Roman" w:cs="Times New Roman"/>
          <w:b/>
          <w:bCs/>
          <w:lang w:val="en-GB"/>
        </w:rPr>
        <w:t>.</w:t>
      </w:r>
      <w:r w:rsidRPr="002C312C">
        <w:rPr>
          <w:rFonts w:ascii="Times New Roman" w:hAnsi="Times New Roman" w:cs="Times New Roman"/>
          <w:b/>
          <w:bCs/>
          <w:lang w:val="en-GB"/>
        </w:rPr>
        <w:t xml:space="preserve"> S2.</w:t>
      </w:r>
      <w:r w:rsidRPr="002C312C">
        <w:rPr>
          <w:rFonts w:ascii="Times New Roman" w:hAnsi="Times New Roman" w:cs="Times New Roman"/>
          <w:lang w:val="en-GB"/>
        </w:rPr>
        <w:t xml:space="preserve"> Number of publications per country surveyed using DNA-based tools for the detection and monitoring of non-indigenous species in marine and coastal ecosystems.</w:t>
      </w:r>
    </w:p>
    <w:p w14:paraId="694A246A" w14:textId="77777777" w:rsidR="003A3948" w:rsidRPr="002C312C" w:rsidRDefault="003A3948" w:rsidP="004B713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5C63F1D7" w14:textId="62F64508" w:rsidR="003A3948" w:rsidRPr="002C312C" w:rsidRDefault="006A4239" w:rsidP="004B713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2C312C">
        <w:rPr>
          <w:rFonts w:ascii="Times New Roman" w:hAnsi="Times New Roman" w:cs="Times New Roman"/>
        </w:rPr>
        <w:object w:dxaOrig="11028" w:dyaOrig="6254" w14:anchorId="4DE7ABFB">
          <v:shape id="_x0000_i1027" type="#_x0000_t75" style="width:424.9pt;height:240.8pt" o:ole="">
            <v:imagedata r:id="rId10" o:title=""/>
          </v:shape>
          <o:OLEObject Type="Embed" ProgID="Prism8.Document" ShapeID="_x0000_i1027" DrawAspect="Content" ObjectID="_1839505583" r:id="rId11"/>
        </w:object>
      </w:r>
    </w:p>
    <w:p w14:paraId="01419E33" w14:textId="37DBB9BA" w:rsidR="003A3948" w:rsidRPr="002C312C" w:rsidRDefault="003A3948" w:rsidP="004B713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2C312C">
        <w:rPr>
          <w:rFonts w:ascii="Times New Roman" w:hAnsi="Times New Roman" w:cs="Times New Roman"/>
          <w:b/>
          <w:bCs/>
          <w:lang w:val="en-GB"/>
        </w:rPr>
        <w:t>Fig</w:t>
      </w:r>
      <w:r w:rsidR="004B7138" w:rsidRPr="002C312C">
        <w:rPr>
          <w:rFonts w:ascii="Times New Roman" w:hAnsi="Times New Roman" w:cs="Times New Roman"/>
          <w:b/>
          <w:bCs/>
          <w:lang w:val="en-GB"/>
        </w:rPr>
        <w:t>.</w:t>
      </w:r>
      <w:r w:rsidRPr="002C312C">
        <w:rPr>
          <w:rFonts w:ascii="Times New Roman" w:hAnsi="Times New Roman" w:cs="Times New Roman"/>
          <w:b/>
          <w:bCs/>
          <w:lang w:val="en-GB"/>
        </w:rPr>
        <w:t xml:space="preserve"> S3.</w:t>
      </w:r>
      <w:r w:rsidRPr="002C312C">
        <w:rPr>
          <w:rFonts w:ascii="Times New Roman" w:hAnsi="Times New Roman" w:cs="Times New Roman"/>
          <w:lang w:val="en-GB"/>
        </w:rPr>
        <w:t xml:space="preserve"> Most represented classes within the dominant phyla of each kingdom.</w:t>
      </w:r>
    </w:p>
    <w:p w14:paraId="4D5EBCE1" w14:textId="77777777" w:rsidR="003A3948" w:rsidRPr="002C312C" w:rsidRDefault="003A3948" w:rsidP="004B713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4680DFFA" w14:textId="4AF14C3F" w:rsidR="003A3948" w:rsidRPr="002C312C" w:rsidRDefault="00213C6A" w:rsidP="004B7138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  <w:r w:rsidRPr="002C312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BA782FB" wp14:editId="1F25DC00">
            <wp:extent cx="4107180" cy="3611880"/>
            <wp:effectExtent l="0" t="0" r="7620" b="7620"/>
            <wp:docPr id="212791257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58" r="11384" b="64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7180" cy="361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1D4FC3" w14:textId="47D7203D" w:rsidR="003A3948" w:rsidRPr="002C312C" w:rsidRDefault="003A3948" w:rsidP="004B713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2C312C">
        <w:rPr>
          <w:rFonts w:ascii="Times New Roman" w:hAnsi="Times New Roman" w:cs="Times New Roman"/>
          <w:b/>
          <w:bCs/>
          <w:lang w:val="en-GB"/>
        </w:rPr>
        <w:t>Fig</w:t>
      </w:r>
      <w:r w:rsidR="004B7138" w:rsidRPr="002C312C">
        <w:rPr>
          <w:rFonts w:ascii="Times New Roman" w:hAnsi="Times New Roman" w:cs="Times New Roman"/>
          <w:b/>
          <w:bCs/>
          <w:lang w:val="en-GB"/>
        </w:rPr>
        <w:t>.</w:t>
      </w:r>
      <w:r w:rsidRPr="002C312C">
        <w:rPr>
          <w:rFonts w:ascii="Times New Roman" w:hAnsi="Times New Roman" w:cs="Times New Roman"/>
          <w:b/>
          <w:bCs/>
          <w:lang w:val="en-GB"/>
        </w:rPr>
        <w:t xml:space="preserve"> S4.</w:t>
      </w:r>
      <w:r w:rsidRPr="002C312C">
        <w:rPr>
          <w:rFonts w:ascii="Times New Roman" w:hAnsi="Times New Roman" w:cs="Times New Roman"/>
          <w:lang w:val="en-GB"/>
        </w:rPr>
        <w:t xml:space="preserve"> Partitioning of the marine non-indigenous species (NIS) detected in the most used sample types (water, biofouling/film, plankton and sediment). For this analysis, only publications that clearly specified which species were detected on each substrate were considered.</w:t>
      </w:r>
    </w:p>
    <w:p w14:paraId="5489D2CA" w14:textId="6FC0E4A6" w:rsidR="003A3948" w:rsidRPr="002C312C" w:rsidRDefault="003A3948" w:rsidP="004B7138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</w:p>
    <w:p w14:paraId="5CBD1CDE" w14:textId="221E1028" w:rsidR="00701EAF" w:rsidRPr="002C312C" w:rsidRDefault="00701EAF" w:rsidP="004B7138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  <w:r w:rsidRPr="002C312C">
        <w:rPr>
          <w:rFonts w:ascii="Times New Roman" w:hAnsi="Times New Roman" w:cs="Times New Roman"/>
          <w:noProof/>
        </w:rPr>
        <w:drawing>
          <wp:inline distT="0" distB="0" distL="0" distR="0" wp14:anchorId="0ACB0392" wp14:editId="37CA71A7">
            <wp:extent cx="5400040" cy="3644900"/>
            <wp:effectExtent l="0" t="0" r="0" b="0"/>
            <wp:docPr id="569949282" name="Imagem 2" descr="Uma imagem com desenho, ilustração, criatividade, arte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9949282" name="Imagem 2" descr="Uma imagem com desenho, ilustração, criatividade, arte&#10;&#10;Os conteúdos gerados por IA podem estar incorretos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4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87F40" w14:textId="77777777" w:rsidR="003A3948" w:rsidRPr="002C312C" w:rsidRDefault="003A3948" w:rsidP="004B7138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</w:p>
    <w:p w14:paraId="31E69B5C" w14:textId="3716D521" w:rsidR="003A3948" w:rsidRPr="002C312C" w:rsidRDefault="003A3948" w:rsidP="004B713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bookmarkStart w:id="0" w:name="OLE_LINK8"/>
      <w:r w:rsidRPr="002C312C">
        <w:rPr>
          <w:rFonts w:ascii="Times New Roman" w:hAnsi="Times New Roman" w:cs="Times New Roman"/>
          <w:b/>
          <w:bCs/>
          <w:lang w:val="en-GB"/>
        </w:rPr>
        <w:t>Fig</w:t>
      </w:r>
      <w:r w:rsidR="004B7138" w:rsidRPr="002C312C">
        <w:rPr>
          <w:rFonts w:ascii="Times New Roman" w:hAnsi="Times New Roman" w:cs="Times New Roman"/>
          <w:b/>
          <w:bCs/>
          <w:lang w:val="en-GB"/>
        </w:rPr>
        <w:t>.</w:t>
      </w:r>
      <w:r w:rsidRPr="002C312C">
        <w:rPr>
          <w:rFonts w:ascii="Times New Roman" w:hAnsi="Times New Roman" w:cs="Times New Roman"/>
          <w:b/>
          <w:bCs/>
          <w:lang w:val="en-GB"/>
        </w:rPr>
        <w:t xml:space="preserve"> S5.</w:t>
      </w:r>
      <w:r w:rsidRPr="002C312C">
        <w:rPr>
          <w:rFonts w:ascii="Times New Roman" w:hAnsi="Times New Roman" w:cs="Times New Roman"/>
          <w:lang w:val="en-GB"/>
        </w:rPr>
        <w:t xml:space="preserve"> Partitioning of the marine non-indigenous species (NIS) detected using the most employed genetic markers (COI, </w:t>
      </w:r>
      <w:r w:rsidR="009B63ED" w:rsidRPr="002C312C">
        <w:rPr>
          <w:rFonts w:ascii="Times New Roman" w:hAnsi="Times New Roman" w:cs="Times New Roman"/>
          <w:lang w:val="en-GB"/>
        </w:rPr>
        <w:t xml:space="preserve">28S, </w:t>
      </w:r>
      <w:r w:rsidRPr="002C312C">
        <w:rPr>
          <w:rFonts w:ascii="Times New Roman" w:hAnsi="Times New Roman" w:cs="Times New Roman"/>
          <w:lang w:val="en-GB"/>
        </w:rPr>
        <w:t>18S, 12S and 16S). For this analysis, only publications that clearly specified which species were detected using each marker were considered.</w:t>
      </w:r>
    </w:p>
    <w:bookmarkEnd w:id="0"/>
    <w:p w14:paraId="212392BE" w14:textId="77777777" w:rsidR="00244C14" w:rsidRPr="002C312C" w:rsidRDefault="00244C14" w:rsidP="004B7138">
      <w:pPr>
        <w:spacing w:after="0" w:line="240" w:lineRule="auto"/>
        <w:rPr>
          <w:rFonts w:ascii="Times New Roman" w:hAnsi="Times New Roman" w:cs="Times New Roman"/>
          <w:lang w:val="en-GB"/>
        </w:rPr>
      </w:pPr>
    </w:p>
    <w:sectPr w:rsidR="00244C14" w:rsidRPr="002C312C">
      <w:headerReference w:type="default" r:id="rId1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091878" w14:textId="77777777" w:rsidR="003067D4" w:rsidRDefault="003067D4" w:rsidP="002C312C">
      <w:pPr>
        <w:spacing w:after="0" w:line="240" w:lineRule="auto"/>
      </w:pPr>
      <w:r>
        <w:separator/>
      </w:r>
    </w:p>
  </w:endnote>
  <w:endnote w:type="continuationSeparator" w:id="0">
    <w:p w14:paraId="48FB8ACC" w14:textId="77777777" w:rsidR="003067D4" w:rsidRDefault="003067D4" w:rsidP="002C3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2742BC" w14:textId="77777777" w:rsidR="003067D4" w:rsidRDefault="003067D4" w:rsidP="002C312C">
      <w:pPr>
        <w:spacing w:after="0" w:line="240" w:lineRule="auto"/>
      </w:pPr>
      <w:r>
        <w:separator/>
      </w:r>
    </w:p>
  </w:footnote>
  <w:footnote w:type="continuationSeparator" w:id="0">
    <w:p w14:paraId="15D92649" w14:textId="77777777" w:rsidR="003067D4" w:rsidRDefault="003067D4" w:rsidP="002C31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5547903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187A900F" w14:textId="4B2F5A1D" w:rsidR="002C312C" w:rsidRPr="002C312C" w:rsidRDefault="002C312C">
        <w:pPr>
          <w:pStyle w:val="Cabealho"/>
          <w:jc w:val="right"/>
          <w:rPr>
            <w:rFonts w:ascii="Times New Roman" w:hAnsi="Times New Roman" w:cs="Times New Roman"/>
            <w:sz w:val="20"/>
            <w:szCs w:val="20"/>
          </w:rPr>
        </w:pPr>
        <w:r w:rsidRPr="002C312C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2C312C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2C312C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2C312C">
          <w:rPr>
            <w:rFonts w:ascii="Times New Roman" w:hAnsi="Times New Roman" w:cs="Times New Roman"/>
            <w:sz w:val="20"/>
            <w:szCs w:val="20"/>
          </w:rPr>
          <w:t>2</w:t>
        </w:r>
        <w:r w:rsidRPr="002C312C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35CC4672" w14:textId="77777777" w:rsidR="002C312C" w:rsidRDefault="002C312C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948"/>
    <w:rsid w:val="00213C6A"/>
    <w:rsid w:val="00244C14"/>
    <w:rsid w:val="002C312C"/>
    <w:rsid w:val="003067D4"/>
    <w:rsid w:val="003A3948"/>
    <w:rsid w:val="004B7138"/>
    <w:rsid w:val="004F4EA1"/>
    <w:rsid w:val="005B3E5C"/>
    <w:rsid w:val="006A4239"/>
    <w:rsid w:val="006F6FBF"/>
    <w:rsid w:val="00701EAF"/>
    <w:rsid w:val="009B63ED"/>
    <w:rsid w:val="00D42EDD"/>
    <w:rsid w:val="00DC64E6"/>
    <w:rsid w:val="00F41846"/>
    <w:rsid w:val="00F72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DD3D9E"/>
  <w15:chartTrackingRefBased/>
  <w15:docId w15:val="{112208A9-854F-406C-9C34-5B4486CE2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948"/>
  </w:style>
  <w:style w:type="paragraph" w:styleId="Ttulo1">
    <w:name w:val="heading 1"/>
    <w:basedOn w:val="Normal"/>
    <w:next w:val="Normal"/>
    <w:link w:val="Ttulo1Carter"/>
    <w:uiPriority w:val="9"/>
    <w:qFormat/>
    <w:rsid w:val="003A39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3A39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A39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3A39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3A39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A39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3A39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3A39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3A39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3A39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3A39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A39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3A394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3A3948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A394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3A3948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3A394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3A394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3A39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3A39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3A39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3A39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3A39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3A394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A3948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3A394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3A39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3A3948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3A3948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arter"/>
    <w:uiPriority w:val="99"/>
    <w:unhideWhenUsed/>
    <w:rsid w:val="002C312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2C312C"/>
  </w:style>
  <w:style w:type="paragraph" w:styleId="Rodap">
    <w:name w:val="footer"/>
    <w:basedOn w:val="Normal"/>
    <w:link w:val="RodapCarter"/>
    <w:uiPriority w:val="99"/>
    <w:unhideWhenUsed/>
    <w:rsid w:val="002C312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2C31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19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Alexandra Ferreira Duarte</dc:creator>
  <cp:keywords/>
  <dc:description/>
  <cp:lastModifiedBy>Sofia Alexandra Ferreira Duarte</cp:lastModifiedBy>
  <cp:revision>7</cp:revision>
  <dcterms:created xsi:type="dcterms:W3CDTF">2026-01-27T17:18:00Z</dcterms:created>
  <dcterms:modified xsi:type="dcterms:W3CDTF">2026-05-05T16:00:00Z</dcterms:modified>
</cp:coreProperties>
</file>